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09728DD" w:rsidR="000035D5" w:rsidRDefault="000035D5">
                            <w:r>
                              <w:t xml:space="preserve">Reported on page number: </w:t>
                            </w:r>
                            <w:r w:rsidR="003B4D8A">
                              <w:t>5</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109728DD" w:rsidR="000035D5" w:rsidRDefault="000035D5">
                      <w:r>
                        <w:t xml:space="preserve">Reported on page number: </w:t>
                      </w:r>
                      <w:r w:rsidR="003B4D8A">
                        <w:t>5</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1DED247" w:rsidR="000035D5" w:rsidRDefault="000035D5" w:rsidP="000035D5">
                            <w:r>
                              <w:t xml:space="preserve">Reported on page number: </w:t>
                            </w:r>
                            <w:r w:rsidR="003B4D8A">
                              <w:t>N</w:t>
                            </w:r>
                            <w:r w:rsidR="0003381B">
                              <w:t>/</w:t>
                            </w:r>
                            <w:r w:rsidR="003B4D8A">
                              <w:t>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31DED247" w:rsidR="000035D5" w:rsidRDefault="000035D5" w:rsidP="000035D5">
                      <w:r>
                        <w:t xml:space="preserve">Reported on page number: </w:t>
                      </w:r>
                      <w:r w:rsidR="003B4D8A">
                        <w:t>N</w:t>
                      </w:r>
                      <w:r w:rsidR="0003381B">
                        <w:t>/</w:t>
                      </w:r>
                      <w:r w:rsidR="003B4D8A">
                        <w:t>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49B20C02" w:rsidR="000035D5" w:rsidRDefault="003B4D8A" w:rsidP="000035D5">
                            <w:r>
                              <w:t>Y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49B20C02" w:rsidR="000035D5" w:rsidRDefault="003B4D8A" w:rsidP="000035D5">
                      <w:r>
                        <w:t>Yes</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4C9F6A29" w:rsidR="000035D5" w:rsidRPr="009F6EAC" w:rsidRDefault="009F6EAC" w:rsidP="000035D5">
                            <w:pPr>
                              <w:rPr>
                                <w:sz w:val="28"/>
                                <w:szCs w:val="28"/>
                              </w:rPr>
                            </w:pPr>
                            <w:r w:rsidRPr="009F6EAC">
                              <w:t>Yes, we obtained electronic informed consent from players ≥16 years of age and written informed consent from parents or legal guardians from players &lt;16 years of ag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4C9F6A29" w:rsidR="000035D5" w:rsidRPr="009F6EAC" w:rsidRDefault="009F6EAC" w:rsidP="000035D5">
                      <w:pPr>
                        <w:rPr>
                          <w:sz w:val="28"/>
                          <w:szCs w:val="28"/>
                        </w:rPr>
                      </w:pPr>
                      <w:r w:rsidRPr="009F6EAC">
                        <w:t>Yes, we obtained electronic informed consent from players ≥16 years of age and written informed consent from parents or legal guardians from players &lt;16 years of age.</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59382D1D" w:rsidR="000035D5" w:rsidRDefault="009F6EAC" w:rsidP="000035D5">
                            <w:r w:rsidRPr="009F6EAC">
                              <w:t xml:space="preserve">Members of the local community did not directly contribute to the definition of the research aims, methodology, or anticipated outcomes. The study was designed by the research team based on existing literature and institutional </w:t>
                            </w:r>
                            <w:proofErr w:type="gramStart"/>
                            <w:r w:rsidRPr="009F6EAC">
                              <w:t>priorities, and</w:t>
                            </w:r>
                            <w:proofErr w:type="gramEnd"/>
                            <w:r w:rsidRPr="009F6EAC">
                              <w:t xml:space="preserve"> conducted within the researchers' own local setting</w:t>
                            </w:r>
                            <w:r w:rsidR="00291459">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59382D1D" w:rsidR="000035D5" w:rsidRDefault="009F6EAC" w:rsidP="000035D5">
                      <w:r w:rsidRPr="009F6EAC">
                        <w:t xml:space="preserve">Members of the local community did not directly contribute to the definition of the research aims, methodology, or anticipated outcomes. The study was designed by the research team based on existing literature and institutional </w:t>
                      </w:r>
                      <w:proofErr w:type="gramStart"/>
                      <w:r w:rsidRPr="009F6EAC">
                        <w:t>priorities, and</w:t>
                      </w:r>
                      <w:proofErr w:type="gramEnd"/>
                      <w:r w:rsidRPr="009F6EAC">
                        <w:t xml:space="preserve"> conducted within the researchers' own local setting</w:t>
                      </w:r>
                      <w:r w:rsidR="00291459">
                        <w:t>.</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29EF6076">
                <wp:simplePos x="0" y="0"/>
                <wp:positionH relativeFrom="margin">
                  <wp:align>right</wp:align>
                </wp:positionH>
                <wp:positionV relativeFrom="paragraph">
                  <wp:posOffset>1132205</wp:posOffset>
                </wp:positionV>
                <wp:extent cx="6838950" cy="676275"/>
                <wp:effectExtent l="0" t="0" r="19050" b="952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01518CC0" w:rsidR="000035D5" w:rsidRDefault="009F6EAC" w:rsidP="000035D5">
                            <w:r w:rsidRPr="009F6EAC">
                              <w:t>All informed consent documents were written in the local language using clear and accessible language. The research team reviewed the materials with participants to ensure understanding, and participants had the opportunity to ask questions before providing conse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01518CC0" w:rsidR="000035D5" w:rsidRDefault="009F6EAC" w:rsidP="000035D5">
                      <w:r w:rsidRPr="009F6EAC">
                        <w:t>All informed consent documents were written in the local language using clear and accessible language. The research team reviewed the materials with participants to ensure understanding, and participants had the opportunity to ask questions before providing consent.</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4E76BDE0">
                <wp:simplePos x="0" y="0"/>
                <wp:positionH relativeFrom="margin">
                  <wp:align>right</wp:align>
                </wp:positionH>
                <wp:positionV relativeFrom="paragraph">
                  <wp:posOffset>698500</wp:posOffset>
                </wp:positionV>
                <wp:extent cx="6838950" cy="676275"/>
                <wp:effectExtent l="0" t="0" r="19050" b="952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2058E5C6" w:rsidR="000035D5" w:rsidRDefault="00272776" w:rsidP="000035D5">
                            <w:r>
                              <w:t>The publication will be available, and the results will be presented</w:t>
                            </w:r>
                            <w:r w:rsidR="009F6EAC" w:rsidRPr="009F6EAC">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2058E5C6" w:rsidR="000035D5" w:rsidRDefault="00272776" w:rsidP="000035D5">
                      <w:r>
                        <w:t>The publication will be available, and the results will be presented</w:t>
                      </w:r>
                      <w:r w:rsidR="009F6EAC" w:rsidRPr="009F6EAC">
                        <w:t>.</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BBE5BCE"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449CDED3">
                <wp:simplePos x="0" y="0"/>
                <wp:positionH relativeFrom="margin">
                  <wp:align>right</wp:align>
                </wp:positionH>
                <wp:positionV relativeFrom="paragraph">
                  <wp:posOffset>1080135</wp:posOffset>
                </wp:positionV>
                <wp:extent cx="6838950" cy="676275"/>
                <wp:effectExtent l="0" t="0" r="19050" b="952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127CD4E" w:rsidR="000035D5" w:rsidRDefault="0003381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3127CD4E" w:rsidR="000035D5" w:rsidRDefault="0003381B"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26CE5AC6">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0E1B1BF8" w:rsidR="000035D5" w:rsidRDefault="0003381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0E1B1BF8" w:rsidR="000035D5" w:rsidRDefault="0003381B"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41983721">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13D02AE6" w:rsidR="000035D5" w:rsidRDefault="0003381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13D02AE6" w:rsidR="000035D5" w:rsidRDefault="0003381B"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1897492C">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60F29962" w:rsidR="000035D5" w:rsidRDefault="0003381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60F29962" w:rsidR="000035D5" w:rsidRDefault="0003381B"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2E8073BB">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458BE1A9" w:rsidR="000035D5" w:rsidRDefault="0003381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458BE1A9" w:rsidR="000035D5" w:rsidRDefault="0003381B"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6D4F04" w:rsidRPr="00F57A3B" w:rsidRDefault="006D4F04">
      <w:pPr>
        <w:rPr>
          <w:rFonts w:ascii="Arial" w:hAnsi="Arial" w:cs="Arial"/>
        </w:rPr>
      </w:pPr>
    </w:p>
    <w:sectPr w:rsidR="006D4F04"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3BF0094" w14:textId="77777777" w:rsidR="00CB14D9" w:rsidRDefault="00CB14D9" w:rsidP="00F57A3B">
      <w:r>
        <w:separator/>
      </w:r>
    </w:p>
  </w:endnote>
  <w:endnote w:type="continuationSeparator" w:id="0">
    <w:p w14:paraId="6E03F54C" w14:textId="77777777" w:rsidR="00CB14D9" w:rsidRDefault="00CB14D9"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A268CFF" w14:textId="77777777" w:rsidR="00CB14D9" w:rsidRDefault="00CB14D9" w:rsidP="00F57A3B">
      <w:r>
        <w:separator/>
      </w:r>
    </w:p>
  </w:footnote>
  <w:footnote w:type="continuationSeparator" w:id="0">
    <w:p w14:paraId="541775AB" w14:textId="77777777" w:rsidR="00CB14D9" w:rsidRDefault="00CB14D9"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hideSpellingErrors/>
  <w:hideGrammaticalErrors/>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3381B"/>
    <w:rsid w:val="000818EB"/>
    <w:rsid w:val="000F365D"/>
    <w:rsid w:val="00116E71"/>
    <w:rsid w:val="001C3C17"/>
    <w:rsid w:val="00272776"/>
    <w:rsid w:val="00291459"/>
    <w:rsid w:val="00335779"/>
    <w:rsid w:val="003B4D8A"/>
    <w:rsid w:val="004A7A57"/>
    <w:rsid w:val="004C71C4"/>
    <w:rsid w:val="00515BC0"/>
    <w:rsid w:val="00541C18"/>
    <w:rsid w:val="00580384"/>
    <w:rsid w:val="00646729"/>
    <w:rsid w:val="0069423E"/>
    <w:rsid w:val="006D4F04"/>
    <w:rsid w:val="006F5F45"/>
    <w:rsid w:val="00805070"/>
    <w:rsid w:val="00831ADE"/>
    <w:rsid w:val="00841F25"/>
    <w:rsid w:val="009364D9"/>
    <w:rsid w:val="009F6EAC"/>
    <w:rsid w:val="00A43F5B"/>
    <w:rsid w:val="00A961CD"/>
    <w:rsid w:val="00AD410C"/>
    <w:rsid w:val="00B22FA1"/>
    <w:rsid w:val="00BD19EC"/>
    <w:rsid w:val="00CB14D9"/>
    <w:rsid w:val="00DB145B"/>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Pedro Figueiredo</cp:lastModifiedBy>
  <cp:revision>7</cp:revision>
  <dcterms:created xsi:type="dcterms:W3CDTF">2025-05-07T14:09:00Z</dcterms:created>
  <dcterms:modified xsi:type="dcterms:W3CDTF">2025-06-24T05:28:00Z</dcterms:modified>
</cp:coreProperties>
</file>